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highlight w:val="green"/>
          <w:lang w:val="en-GB"/>
        </w:rPr>
      </w:pPr>
      <w:r>
        <w:rPr>
          <w:rFonts w:cs="Times New Roman" w:ascii="Times New Roman" w:hAnsi="Times New Roman"/>
          <w:b/>
          <w:highlight w:val="green"/>
          <w:lang w:val="en-GB"/>
        </w:rPr>
      </w:r>
    </w:p>
    <w:p>
      <w:pPr>
        <w:pStyle w:val="Normal"/>
        <w:rPr>
          <w:rFonts w:ascii="Times New Roman" w:hAnsi="Times New Roman" w:cs="Times New Roman"/>
          <w:highlight w:val="green"/>
          <w:lang w:val="en-GB"/>
        </w:rPr>
      </w:pPr>
      <w:r>
        <w:rPr>
          <w:rFonts w:cs="Times New Roman" w:ascii="Times New Roman" w:hAnsi="Times New Roman"/>
          <w:highlight w:val="green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ushroom biomass and diversity are driven by different spatio-temporal scales along Mediterranean elevation gradient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Josu G. Alday</w:t>
      </w:r>
      <w:r>
        <w:rPr>
          <w:rFonts w:cs="Times New Roman" w:ascii="Times New Roman" w:hAnsi="Times New Roman"/>
          <w:vertAlign w:val="superscript"/>
          <w:lang w:val="es-ES"/>
        </w:rPr>
        <w:t>1</w:t>
      </w:r>
      <w:r>
        <w:rPr>
          <w:rFonts w:cs="Times New Roman" w:ascii="Times New Roman" w:hAnsi="Times New Roman"/>
          <w:lang w:val="es-ES"/>
        </w:rPr>
        <w:t>; Juan Martínez de Aragón</w:t>
      </w:r>
      <w:r>
        <w:rPr>
          <w:rFonts w:cs="Times New Roman" w:ascii="Times New Roman" w:hAnsi="Times New Roman"/>
          <w:vertAlign w:val="superscript"/>
          <w:lang w:val="es-ES"/>
        </w:rPr>
        <w:t>2,3</w:t>
      </w:r>
      <w:r>
        <w:rPr>
          <w:rFonts w:cs="Times New Roman" w:ascii="Times New Roman" w:hAnsi="Times New Roman"/>
          <w:lang w:val="es-ES"/>
        </w:rPr>
        <w:t xml:space="preserve"> Sergio de-Miguel</w:t>
      </w:r>
      <w:r>
        <w:rPr>
          <w:rFonts w:cs="Times New Roman" w:ascii="Times New Roman" w:hAnsi="Times New Roman"/>
          <w:vertAlign w:val="superscript"/>
          <w:lang w:val="es-ES"/>
        </w:rPr>
        <w:t>1</w:t>
      </w:r>
      <w:r>
        <w:rPr>
          <w:rFonts w:cs="Times New Roman" w:ascii="Times New Roman" w:hAnsi="Times New Roman"/>
          <w:lang w:val="es-ES"/>
        </w:rPr>
        <w:t>, José Antonio Bonet</w:t>
      </w:r>
      <w:r>
        <w:rPr>
          <w:rFonts w:cs="Times New Roman" w:ascii="Times New Roman" w:hAnsi="Times New Roman"/>
          <w:vertAlign w:val="superscript"/>
          <w:lang w:val="es-ES"/>
        </w:rPr>
        <w:t>1,2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vertAlign w:val="superscript"/>
          <w:lang w:val="es-ES"/>
        </w:rPr>
        <w:t>1</w:t>
      </w:r>
      <w:r>
        <w:rPr>
          <w:rFonts w:cs="Times New Roman" w:ascii="Times New Roman" w:hAnsi="Times New Roman"/>
          <w:lang w:val="es-ES"/>
        </w:rPr>
        <w:t xml:space="preserve"> Departament de Producció Vegetal i Ciència Forestal, Universitat de Lleida-Agrotecnio Center (UdL-Agrotecnio), Avda. Rovira Roure, 191, E-25198 Lleida, Spain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vertAlign w:val="superscript"/>
          <w:lang w:val="es-ES"/>
        </w:rPr>
        <w:t>2</w:t>
      </w:r>
      <w:r>
        <w:rPr>
          <w:rFonts w:cs="Times New Roman" w:ascii="Times New Roman" w:hAnsi="Times New Roman"/>
          <w:lang w:val="es-ES"/>
        </w:rPr>
        <w:t xml:space="preserve"> Centre Tecnològic Forestal de Catalunya (CTFC-CEMFOR). </w:t>
      </w:r>
      <w:r>
        <w:rPr>
          <w:rFonts w:cs="Times New Roman" w:ascii="Times New Roman" w:hAnsi="Times New Roman"/>
          <w:lang w:val="en-GB"/>
        </w:rPr>
        <w:t>Ctra. de St. Llorenç de Morunys km 2, E-25280 Solsona, Spain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 Forest Bioengineering Solutions S.A. Crta. de St. Llorenç de Morunys, Km. 2. E-25280 Solsona, Spai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rrespondence author: Josu G Alday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lang w:val="en-GB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jgalday@pvcf.udl.cat</w:t>
        </w:r>
      </w:hyperlink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hyperlink r:id="rId3">
        <w:r>
          <w:rPr>
            <w:rStyle w:val="InternetLink"/>
            <w:rFonts w:cs="Times New Roman" w:ascii="Times New Roman" w:hAnsi="Times New Roman"/>
            <w:lang w:val="en-GB"/>
          </w:rPr>
          <w:t>josucham@gmail.com</w:t>
        </w:r>
      </w:hyperlink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highlight w:val="green"/>
          <w:lang w:val="en-GB"/>
        </w:rPr>
      </w:pPr>
      <w:r>
        <w:rPr>
          <w:rFonts w:cs="Times New Roman" w:ascii="Times New Roman" w:hAnsi="Times New Roman"/>
          <w:highlight w:val="green"/>
          <w:lang w:val="en-GB"/>
        </w:rPr>
      </w:r>
    </w:p>
    <w:p>
      <w:pPr>
        <w:pStyle w:val="Normal"/>
        <w:rPr>
          <w:rFonts w:ascii="Times New Roman" w:hAnsi="Times New Roman" w:cs="Times New Roman"/>
          <w:highlight w:val="green"/>
          <w:lang w:val="en-GB"/>
        </w:rPr>
      </w:pPr>
      <w:r>
        <w:rPr>
          <w:rFonts w:cs="Times New Roman" w:ascii="Times New Roman" w:hAnsi="Times New Roman"/>
          <w:highlight w:val="green"/>
          <w:lang w:val="en-GB"/>
        </w:rPr>
      </w:r>
    </w:p>
    <w:p>
      <w:pPr>
        <w:pStyle w:val="Normal"/>
        <w:rPr>
          <w:rFonts w:ascii="Times New Roman" w:hAnsi="Times New Roman" w:cs="Times New Roman"/>
          <w:highlight w:val="green"/>
          <w:lang w:val="en-GB"/>
        </w:rPr>
      </w:pPr>
      <w:r>
        <w:rPr>
          <w:rFonts w:cs="Times New Roman" w:ascii="Times New Roman" w:hAnsi="Times New Roman"/>
          <w:highlight w:val="gree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highlight w:val="green"/>
          <w:lang w:val="en-GB"/>
        </w:rPr>
      </w:pPr>
      <w:r>
        <w:rPr>
          <w:rFonts w:cs="Times New Roman" w:ascii="Times New Roman" w:hAnsi="Times New Roman"/>
          <w:highlight w:val="green"/>
          <w:lang w:val="en-GB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1: List of the 100 most productive species that have been identified during the monitoring period in </w:t>
      </w:r>
      <w:r>
        <w:rPr>
          <w:rFonts w:cs="Times New Roman" w:ascii="Times New Roman" w:hAnsi="Times New Roman"/>
          <w:i/>
          <w:lang w:val="en-GB"/>
        </w:rPr>
        <w:t>Pinus sylvestris</w:t>
      </w:r>
      <w:r>
        <w:rPr>
          <w:rFonts w:cs="Times New Roman" w:ascii="Times New Roman" w:hAnsi="Times New Roman"/>
          <w:lang w:val="en-GB"/>
        </w:rPr>
        <w:t xml:space="preserve"> forest stands along an elevational gradient within a Mediterranean region (Catalonia). For each fungi are reported: species scientific name, mean biomass of epigeous sporocarps collected (kg/ha/yr) and their trophic strategy (M=mycorrhizal and S=saprotrophic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559"/>
        <w:gridCol w:w="1418"/>
      </w:tblGrid>
      <w:tr>
        <w:trPr>
          <w:trHeight w:val="260" w:hRule="atLeast"/>
        </w:trPr>
        <w:tc>
          <w:tcPr>
            <w:tcW w:w="6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Species list (Index fungarium 9-nov-2016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Mean Biomas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  <w:t>(kg/ha/yr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Trophic strategy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s-ES"/>
              </w:rPr>
              <w:t xml:space="preserve">Lactarius delicios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s-ES"/>
              </w:rPr>
              <w:t>(L.) S. F. Gray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8.4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Suillus variegat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wartz) Rich. &amp; Roz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5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actarius vellere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Fr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4.6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Tricholoma fractic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atsch) Kreis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3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sanguin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ull. ex St. Amans) Fr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9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torulos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Bre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raterellus lutesce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6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Suillus lute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.) Rousse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actarius chrysorrhe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Tricholoma portentos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Qué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Hydnum repand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L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0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chloroide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Kromb.) Bre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Hebeloma sinapiza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aul.) Gill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4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>Hydnellum ferrugineum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 xml:space="preserve"> (Fr.:Fr.) P. Karst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Hygrophorus latitabund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Britz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2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eucopaxillus gentiane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Quél.) Kot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actarius sanguiflu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aul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hroogomphus rutil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ch.) Mill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Tricholoma terre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ch.) Kumm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9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albonig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Krombh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Tricholoma virgat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Kumm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8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>Russula delica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 xml:space="preserve">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>Phellodon niger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 xml:space="preserve"> (Fr.) P. Karst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8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Hebeloma laterin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atsch) Vesterh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Tricholoma imbricat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Kumm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6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Mycena zephir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Kum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amaria aur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ch.) Quél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6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Suillus collinit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Kuntz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ycoperdon perlat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Pers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5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Boletus eduli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Bul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s-ES"/>
              </w:rPr>
              <w:t xml:space="preserve">Sarcodon imbricat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s-ES"/>
              </w:rPr>
              <w:t>(L. ex Fr.) Karst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5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Macrolepiota proce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cop.) Sing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elegantior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4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actarius violasce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Otto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Boletus pinophil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Pil. &amp; Derm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4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canin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badi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Quél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3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paludos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Britz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Suillus granulat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.) Roussel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3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hodocollybia butyrac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ull.) Kum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infract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Scutiger pes-caprae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Bondartsev &amp; Sing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Suillus bovin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.) Roussel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nigrica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Albatrellus ovin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chaeff.) Kotl. &amp; Pouzar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Hebeloma crustuliniforme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ull. ex St. Amans) Qué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hizopogon luteol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integ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Inocybe terrigen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Kühn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actari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deliciosus (L.) S. F. Gray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 x Hypomyces lateritiu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queletii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litocybe nebulari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atsch. ex Fr.) Kum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amoenole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Henry ex Orton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decipie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eucopaxillus gigante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eyss.) Sing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2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Amanita pantherin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DC.) Kromb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Gymnopilus penetra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Mur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Inocybe glabripe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Rick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sardoni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litocybe gibb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Kum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actarius vinos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Quél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Lepiota magnispo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Murril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Pluteus cervin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ch.) ex Kumm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>Cortinarius fulmineu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 xml:space="preserve"> (Fr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aur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Pers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heterophyll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calochro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Mycena pu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Kum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Pholiota gummos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asch) Sing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Amanita echinocephal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Vitt.) Qué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everni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Pholiota lent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Sing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hizopogon roseol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Corda) Th.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Tricholoma fulvum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ull.: Fr.) Sacc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Amanita ovoid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ull.) Link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Mycena seynesii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Qué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Mycena leptocephal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Gill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subfulgen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Ort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>Leccinum versipelle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 xml:space="preserve"> (Fr.) Snell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hodocollybia maculat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A.-S.) Kum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Amanita muscari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.) Hook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halciporus pierrhuguesii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oud). B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privign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Mycena galericulat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cop.) S.F. Gray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amaria flav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Fr.) Quél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adust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atropurpur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Krombh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densifoli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Gil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fragili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F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llybia dryophil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ull.: Fr.) Kum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bulbos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Fr. s. Rick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ortinarius cinnamome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L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Inocybe phaeodisc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Kühn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alutac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Pers.) F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luteotact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Rea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turci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Bre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hroogomphus helveticus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ing.) Moser.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Clitocybe hydrogramm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Bull. ex Fr.) Kum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Paralepista flaccid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(Sowerby) Vizzini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0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lang w:val="en-GB"/>
              </w:rPr>
              <w:t xml:space="preserve">Russula caerule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lang w:val="en-GB"/>
              </w:rPr>
              <w:t>Fr.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0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4"/>
      <w:type w:val="nextPage"/>
      <w:pgSz w:w="12240" w:h="15840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galday@pvcf.udl.cat%0Djosucham@gmail.com" TargetMode="External"/><Relationship Id="rId3" Type="http://schemas.openxmlformats.org/officeDocument/2006/relationships/hyperlink" Target="mailto:jgalday@pvcf.udl.cat%0Djosucham@gmail.com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6:55:00Z</dcterms:created>
  <dc:creator>juan</dc:creator>
  <dc:description/>
  <cp:keywords/>
  <dc:language>en-US</dc:language>
  <cp:lastModifiedBy>Josu Alday</cp:lastModifiedBy>
  <dcterms:modified xsi:type="dcterms:W3CDTF">2017-02-09T19:24:00Z</dcterms:modified>
  <cp:revision>5</cp:revision>
  <dc:subject/>
  <dc:title/>
</cp:coreProperties>
</file>